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F1B91" w14:textId="2244A9F6" w:rsidR="0039001A" w:rsidRDefault="00000000">
      <w:pPr>
        <w:rPr>
          <w:rFonts w:eastAsia="宋体"/>
          <w:color w:val="auto"/>
          <w:sz w:val="24"/>
          <w:szCs w:val="20"/>
        </w:rPr>
        <w:sectPr w:rsidR="0039001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proofErr w:type="spellStart"/>
      <w:r>
        <w:rPr>
          <w:rFonts w:eastAsia="宋体"/>
          <w:color w:val="auto"/>
          <w:sz w:val="24"/>
          <w:szCs w:val="20"/>
        </w:rPr>
        <w:t>Zhibitai</w:t>
      </w:r>
      <w:proofErr w:type="spellEnd"/>
      <w:r>
        <w:rPr>
          <w:rFonts w:eastAsia="宋体"/>
          <w:color w:val="auto"/>
          <w:sz w:val="24"/>
          <w:szCs w:val="20"/>
        </w:rPr>
        <w:t xml:space="preserve"> (ZBT) capsule (Chengdu </w:t>
      </w:r>
      <w:proofErr w:type="spellStart"/>
      <w:r>
        <w:rPr>
          <w:rFonts w:eastAsia="宋体"/>
          <w:color w:val="auto"/>
          <w:sz w:val="24"/>
          <w:szCs w:val="20"/>
        </w:rPr>
        <w:t>Diao</w:t>
      </w:r>
      <w:proofErr w:type="spellEnd"/>
      <w:r>
        <w:rPr>
          <w:rFonts w:eastAsia="宋体"/>
          <w:color w:val="auto"/>
          <w:sz w:val="24"/>
          <w:szCs w:val="20"/>
        </w:rPr>
        <w:t xml:space="preserve"> </w:t>
      </w:r>
      <w:proofErr w:type="spellStart"/>
      <w:r>
        <w:rPr>
          <w:rFonts w:eastAsia="宋体"/>
          <w:color w:val="auto"/>
          <w:sz w:val="24"/>
          <w:szCs w:val="20"/>
        </w:rPr>
        <w:t>Jiuhong</w:t>
      </w:r>
      <w:proofErr w:type="spellEnd"/>
      <w:r>
        <w:rPr>
          <w:rFonts w:eastAsia="宋体"/>
          <w:color w:val="auto"/>
          <w:sz w:val="24"/>
          <w:szCs w:val="20"/>
        </w:rPr>
        <w:t xml:space="preserve"> Pharmaceutical Factory, Chengdu, China), an oral Chinese patent medicine, was licensed as a drug used to treat hyperlipidemia by the National Medical Products Administration (NMPA)</w:t>
      </w:r>
      <w:r>
        <w:rPr>
          <w:rFonts w:eastAsia="宋体" w:hint="eastAsia"/>
          <w:color w:val="auto"/>
          <w:sz w:val="24"/>
          <w:szCs w:val="20"/>
        </w:rPr>
        <w:t xml:space="preserve"> of China</w:t>
      </w:r>
      <w:r>
        <w:rPr>
          <w:rFonts w:eastAsia="宋体"/>
          <w:color w:val="auto"/>
          <w:sz w:val="24"/>
          <w:szCs w:val="20"/>
        </w:rPr>
        <w:t xml:space="preserve"> in May 2019 (</w:t>
      </w:r>
      <w:hyperlink w:anchor="OLE_LINK80" w:history="1">
        <w:r>
          <w:rPr>
            <w:rFonts w:eastAsia="宋体"/>
            <w:color w:val="0000FF"/>
            <w:sz w:val="24"/>
            <w:szCs w:val="20"/>
            <w:u w:val="single"/>
          </w:rPr>
          <w:t>NMPA, 2019</w:t>
        </w:r>
      </w:hyperlink>
      <w:r>
        <w:rPr>
          <w:rFonts w:eastAsia="宋体"/>
          <w:color w:val="auto"/>
          <w:sz w:val="24"/>
          <w:szCs w:val="20"/>
        </w:rPr>
        <w:t>)</w:t>
      </w:r>
      <w:r>
        <w:rPr>
          <w:rFonts w:eastAsia="宋体" w:hint="eastAsia"/>
          <w:color w:val="auto"/>
          <w:sz w:val="24"/>
          <w:szCs w:val="20"/>
        </w:rPr>
        <w:t>.</w:t>
      </w:r>
      <w:r>
        <w:rPr>
          <w:rFonts w:eastAsia="宋体"/>
          <w:color w:val="auto"/>
          <w:sz w:val="24"/>
          <w:szCs w:val="20"/>
        </w:rPr>
        <w:t xml:space="preserve"> </w:t>
      </w:r>
      <w:r>
        <w:rPr>
          <w:rFonts w:eastAsia="宋体" w:hint="eastAsia"/>
          <w:color w:val="auto"/>
          <w:sz w:val="24"/>
          <w:szCs w:val="20"/>
        </w:rPr>
        <w:t>ZBT contains</w:t>
      </w:r>
      <w:r>
        <w:rPr>
          <w:rFonts w:eastAsia="宋体"/>
          <w:color w:val="auto"/>
          <w:sz w:val="24"/>
          <w:szCs w:val="20"/>
        </w:rPr>
        <w:t xml:space="preserve"> four medicinal herbs</w:t>
      </w:r>
      <w:r>
        <w:rPr>
          <w:rFonts w:eastAsia="宋体" w:hint="eastAsia"/>
          <w:color w:val="auto"/>
          <w:sz w:val="24"/>
          <w:szCs w:val="20"/>
        </w:rPr>
        <w:t>:</w:t>
      </w:r>
      <w:r>
        <w:rPr>
          <w:rFonts w:eastAsia="宋体"/>
          <w:color w:val="auto"/>
          <w:sz w:val="24"/>
          <w:szCs w:val="20"/>
        </w:rPr>
        <w:t xml:space="preserve"> Crataegus pinnatifida Bunge (CPB) [Rosaceae; </w:t>
      </w:r>
      <w:hyperlink r:id="rId6" w:history="1">
        <w:r>
          <w:rPr>
            <w:color w:val="auto"/>
            <w:sz w:val="24"/>
            <w:szCs w:val="20"/>
          </w:rPr>
          <w:t>crataegi fructus</w:t>
        </w:r>
      </w:hyperlink>
      <w:r>
        <w:rPr>
          <w:rFonts w:eastAsia="宋体"/>
          <w:color w:val="auto"/>
          <w:sz w:val="24"/>
          <w:szCs w:val="20"/>
        </w:rPr>
        <w:t xml:space="preserve">], Alisma </w:t>
      </w:r>
      <w:proofErr w:type="spellStart"/>
      <w:r>
        <w:rPr>
          <w:rFonts w:eastAsia="宋体"/>
          <w:color w:val="auto"/>
          <w:sz w:val="24"/>
          <w:szCs w:val="20"/>
        </w:rPr>
        <w:t>plantago</w:t>
      </w:r>
      <w:proofErr w:type="spellEnd"/>
      <w:r>
        <w:rPr>
          <w:rFonts w:eastAsia="宋体"/>
          <w:color w:val="auto"/>
          <w:sz w:val="24"/>
          <w:szCs w:val="20"/>
        </w:rPr>
        <w:t>-aquatica subsp. Orientale (Sam.) Sam. (AR) [</w:t>
      </w:r>
      <w:proofErr w:type="spellStart"/>
      <w:r>
        <w:rPr>
          <w:rFonts w:eastAsia="宋体"/>
          <w:color w:val="auto"/>
          <w:sz w:val="24"/>
          <w:szCs w:val="20"/>
        </w:rPr>
        <w:t>Alismataceae</w:t>
      </w:r>
      <w:proofErr w:type="spellEnd"/>
      <w:r>
        <w:rPr>
          <w:rFonts w:eastAsia="宋体"/>
          <w:color w:val="auto"/>
          <w:sz w:val="24"/>
          <w:szCs w:val="20"/>
        </w:rPr>
        <w:t xml:space="preserve">; </w:t>
      </w:r>
      <w:hyperlink r:id="rId7" w:history="1">
        <w:r>
          <w:rPr>
            <w:color w:val="auto"/>
            <w:sz w:val="24"/>
            <w:szCs w:val="20"/>
          </w:rPr>
          <w:t>alismatis rhizoma</w:t>
        </w:r>
      </w:hyperlink>
      <w:r>
        <w:rPr>
          <w:rFonts w:eastAsia="宋体"/>
          <w:color w:val="auto"/>
          <w:sz w:val="24"/>
          <w:szCs w:val="20"/>
        </w:rPr>
        <w:t xml:space="preserve">], </w:t>
      </w:r>
      <w:proofErr w:type="spellStart"/>
      <w:r>
        <w:rPr>
          <w:rFonts w:eastAsia="宋体"/>
          <w:color w:val="auto"/>
          <w:sz w:val="24"/>
          <w:szCs w:val="20"/>
        </w:rPr>
        <w:t>Atractylodes</w:t>
      </w:r>
      <w:proofErr w:type="spellEnd"/>
      <w:r>
        <w:rPr>
          <w:rFonts w:eastAsia="宋体"/>
          <w:color w:val="auto"/>
          <w:sz w:val="24"/>
          <w:szCs w:val="20"/>
        </w:rPr>
        <w:t xml:space="preserve"> </w:t>
      </w:r>
      <w:proofErr w:type="spellStart"/>
      <w:r>
        <w:rPr>
          <w:rFonts w:eastAsia="宋体"/>
          <w:color w:val="auto"/>
          <w:sz w:val="24"/>
          <w:szCs w:val="20"/>
        </w:rPr>
        <w:t>macrocephala</w:t>
      </w:r>
      <w:proofErr w:type="spellEnd"/>
      <w:r>
        <w:rPr>
          <w:rFonts w:eastAsia="宋体"/>
          <w:color w:val="auto"/>
          <w:sz w:val="24"/>
          <w:szCs w:val="20"/>
        </w:rPr>
        <w:t xml:space="preserve"> </w:t>
      </w:r>
      <w:proofErr w:type="spellStart"/>
      <w:r>
        <w:rPr>
          <w:rFonts w:eastAsia="宋体"/>
          <w:color w:val="auto"/>
          <w:sz w:val="24"/>
          <w:szCs w:val="20"/>
        </w:rPr>
        <w:t>Koidz</w:t>
      </w:r>
      <w:proofErr w:type="spellEnd"/>
      <w:r>
        <w:rPr>
          <w:rFonts w:eastAsia="宋体"/>
          <w:color w:val="auto"/>
          <w:sz w:val="24"/>
          <w:szCs w:val="20"/>
        </w:rPr>
        <w:t xml:space="preserve"> (AMR) [Asteraceae; </w:t>
      </w:r>
      <w:hyperlink r:id="rId8" w:history="1">
        <w:r>
          <w:rPr>
            <w:color w:val="auto"/>
            <w:sz w:val="24"/>
            <w:szCs w:val="20"/>
          </w:rPr>
          <w:t>atractylodis macrocephalae rhizoma</w:t>
        </w:r>
      </w:hyperlink>
      <w:r>
        <w:rPr>
          <w:rFonts w:eastAsia="宋体"/>
          <w:color w:val="auto"/>
          <w:sz w:val="24"/>
          <w:szCs w:val="20"/>
        </w:rPr>
        <w:t>],</w:t>
      </w:r>
      <w:r>
        <w:rPr>
          <w:rFonts w:eastAsia="宋体" w:hint="eastAsia"/>
          <w:color w:val="auto"/>
          <w:sz w:val="24"/>
          <w:szCs w:val="20"/>
        </w:rPr>
        <w:t xml:space="preserve"> and</w:t>
      </w:r>
      <w:r>
        <w:rPr>
          <w:rFonts w:eastAsia="宋体"/>
          <w:color w:val="auto"/>
          <w:sz w:val="24"/>
          <w:szCs w:val="20"/>
        </w:rPr>
        <w:t xml:space="preserve"> </w:t>
      </w:r>
      <w:bookmarkStart w:id="0" w:name="OLE_LINK39"/>
      <w:r>
        <w:rPr>
          <w:rFonts w:eastAsia="宋体"/>
          <w:color w:val="auto"/>
          <w:sz w:val="24"/>
          <w:szCs w:val="20"/>
        </w:rPr>
        <w:t>red yeast rice</w:t>
      </w:r>
      <w:bookmarkEnd w:id="0"/>
      <w:r>
        <w:rPr>
          <w:rFonts w:eastAsia="宋体"/>
          <w:color w:val="auto"/>
          <w:sz w:val="24"/>
          <w:szCs w:val="20"/>
        </w:rPr>
        <w:t xml:space="preserve"> (RYR) [Rice fermented by </w:t>
      </w:r>
      <w:proofErr w:type="spellStart"/>
      <w:r>
        <w:rPr>
          <w:rFonts w:eastAsia="宋体"/>
          <w:color w:val="auto"/>
          <w:sz w:val="24"/>
          <w:szCs w:val="20"/>
        </w:rPr>
        <w:t>monascus</w:t>
      </w:r>
      <w:proofErr w:type="spellEnd"/>
      <w:r>
        <w:rPr>
          <w:rFonts w:eastAsia="宋体"/>
          <w:color w:val="auto"/>
          <w:sz w:val="24"/>
          <w:szCs w:val="20"/>
        </w:rPr>
        <w:t>]. According to the national drug standard</w:t>
      </w:r>
      <w:r>
        <w:rPr>
          <w:rFonts w:eastAsia="宋体" w:hint="eastAsia"/>
          <w:color w:val="auto"/>
          <w:sz w:val="24"/>
          <w:szCs w:val="20"/>
        </w:rPr>
        <w:t xml:space="preserve"> of China</w:t>
      </w:r>
      <w:r>
        <w:rPr>
          <w:rFonts w:eastAsia="宋体"/>
          <w:color w:val="auto"/>
          <w:sz w:val="24"/>
          <w:szCs w:val="20"/>
        </w:rPr>
        <w:t xml:space="preserve">, the content determination index of ZBT is </w:t>
      </w:r>
      <w:proofErr w:type="spellStart"/>
      <w:r>
        <w:rPr>
          <w:rFonts w:eastAsia="宋体"/>
          <w:color w:val="auto"/>
          <w:sz w:val="24"/>
          <w:szCs w:val="20"/>
        </w:rPr>
        <w:t>ursolic</w:t>
      </w:r>
      <w:proofErr w:type="spellEnd"/>
      <w:r>
        <w:rPr>
          <w:rFonts w:eastAsia="宋体"/>
          <w:color w:val="auto"/>
          <w:sz w:val="24"/>
          <w:szCs w:val="20"/>
        </w:rPr>
        <w:t xml:space="preserve"> acid and oleanolic acid (</w:t>
      </w:r>
      <w:proofErr w:type="spellStart"/>
      <w:r>
        <w:rPr>
          <w:rFonts w:eastAsia="宋体"/>
          <w:color w:val="auto"/>
          <w:sz w:val="24"/>
          <w:szCs w:val="20"/>
        </w:rPr>
        <w:t>Ursolic</w:t>
      </w:r>
      <w:proofErr w:type="spellEnd"/>
      <w:r>
        <w:rPr>
          <w:rFonts w:eastAsia="宋体"/>
          <w:color w:val="auto"/>
          <w:sz w:val="24"/>
          <w:szCs w:val="20"/>
        </w:rPr>
        <w:t xml:space="preserve"> acid </w:t>
      </w:r>
      <w:r>
        <w:rPr>
          <w:rFonts w:eastAsia="宋体" w:hint="eastAsia"/>
          <w:color w:val="auto"/>
          <w:sz w:val="24"/>
          <w:szCs w:val="20"/>
        </w:rPr>
        <w:t>≥</w:t>
      </w:r>
      <w:r>
        <w:rPr>
          <w:rFonts w:eastAsia="宋体" w:hint="eastAsia"/>
          <w:color w:val="auto"/>
          <w:sz w:val="24"/>
          <w:szCs w:val="20"/>
        </w:rPr>
        <w:t>2</w:t>
      </w:r>
      <w:r>
        <w:rPr>
          <w:rFonts w:eastAsia="宋体"/>
          <w:color w:val="auto"/>
          <w:sz w:val="24"/>
          <w:szCs w:val="20"/>
        </w:rPr>
        <w:t>.2mg/capsule) (</w:t>
      </w:r>
      <w:hyperlink w:anchor="OLE_LINK2" w:history="1">
        <w:r w:rsidRPr="00483A32">
          <w:rPr>
            <w:rStyle w:val="a4"/>
            <w:rFonts w:eastAsia="宋体"/>
            <w:color w:val="0000FF"/>
            <w:sz w:val="24"/>
            <w:szCs w:val="20"/>
          </w:rPr>
          <w:t>CMIP, 2022</w:t>
        </w:r>
      </w:hyperlink>
      <w:r>
        <w:rPr>
          <w:rFonts w:eastAsia="宋体"/>
          <w:color w:val="auto"/>
          <w:sz w:val="24"/>
          <w:szCs w:val="20"/>
        </w:rPr>
        <w:t xml:space="preserve">). </w:t>
      </w:r>
      <w:r>
        <w:rPr>
          <w:rFonts w:eastAsia="宋体" w:hint="eastAsia"/>
          <w:color w:val="auto"/>
          <w:sz w:val="24"/>
          <w:szCs w:val="20"/>
        </w:rPr>
        <w:t>T</w:t>
      </w:r>
      <w:r w:rsidRPr="00B113F6">
        <w:rPr>
          <w:rFonts w:eastAsia="宋体"/>
          <w:color w:val="auto"/>
          <w:sz w:val="24"/>
          <w:szCs w:val="20"/>
        </w:rPr>
        <w:t xml:space="preserve">he </w:t>
      </w:r>
      <w:r>
        <w:rPr>
          <w:rFonts w:eastAsia="宋体" w:hint="eastAsia"/>
          <w:color w:val="auto"/>
          <w:sz w:val="24"/>
          <w:szCs w:val="20"/>
        </w:rPr>
        <w:t xml:space="preserve">other </w:t>
      </w:r>
      <w:r w:rsidRPr="00B113F6">
        <w:rPr>
          <w:rFonts w:eastAsia="宋体"/>
          <w:color w:val="auto"/>
          <w:sz w:val="24"/>
          <w:szCs w:val="20"/>
        </w:rPr>
        <w:t>major component</w:t>
      </w:r>
      <w:r>
        <w:rPr>
          <w:rFonts w:eastAsia="宋体" w:hint="eastAsia"/>
          <w:color w:val="auto"/>
          <w:sz w:val="24"/>
          <w:szCs w:val="20"/>
        </w:rPr>
        <w:t xml:space="preserve"> of ZBT is</w:t>
      </w:r>
      <w:r>
        <w:rPr>
          <w:rFonts w:eastAsia="宋体"/>
          <w:color w:val="auto"/>
          <w:sz w:val="24"/>
          <w:szCs w:val="20"/>
        </w:rPr>
        <w:t xml:space="preserve"> lovastatin</w:t>
      </w:r>
      <w:r>
        <w:rPr>
          <w:rFonts w:eastAsia="宋体" w:hint="eastAsia"/>
          <w:color w:val="auto"/>
          <w:sz w:val="24"/>
          <w:szCs w:val="20"/>
        </w:rPr>
        <w:t>, t</w:t>
      </w:r>
      <w:r>
        <w:rPr>
          <w:rFonts w:eastAsia="宋体"/>
          <w:color w:val="auto"/>
          <w:sz w:val="24"/>
          <w:szCs w:val="20"/>
        </w:rPr>
        <w:t xml:space="preserve">he content of </w:t>
      </w:r>
      <w:r>
        <w:rPr>
          <w:rFonts w:eastAsia="宋体" w:hint="eastAsia"/>
          <w:color w:val="auto"/>
          <w:sz w:val="24"/>
          <w:szCs w:val="20"/>
        </w:rPr>
        <w:t>it</w:t>
      </w:r>
      <w:r>
        <w:rPr>
          <w:rFonts w:eastAsia="宋体"/>
          <w:color w:val="auto"/>
          <w:sz w:val="24"/>
          <w:szCs w:val="20"/>
        </w:rPr>
        <w:t xml:space="preserve"> was </w:t>
      </w:r>
      <w:r>
        <w:rPr>
          <w:rFonts w:eastAsia="宋体" w:hint="eastAsia"/>
          <w:color w:val="auto"/>
          <w:sz w:val="24"/>
          <w:szCs w:val="20"/>
        </w:rPr>
        <w:t>≥</w:t>
      </w:r>
      <w:r>
        <w:rPr>
          <w:rFonts w:eastAsia="宋体" w:hint="eastAsia"/>
          <w:color w:val="auto"/>
          <w:sz w:val="24"/>
          <w:szCs w:val="20"/>
        </w:rPr>
        <w:t>8.3</w:t>
      </w:r>
      <w:r>
        <w:rPr>
          <w:rFonts w:eastAsia="宋体"/>
          <w:color w:val="auto"/>
          <w:sz w:val="24"/>
          <w:szCs w:val="20"/>
        </w:rPr>
        <w:t>mg/capsule (</w:t>
      </w:r>
      <w:hyperlink w:anchor="OLE_LINK3" w:history="1">
        <w:r w:rsidRPr="00483A32">
          <w:rPr>
            <w:rStyle w:val="a4"/>
            <w:rFonts w:eastAsia="宋体"/>
            <w:color w:val="0000FF"/>
            <w:sz w:val="24"/>
            <w:szCs w:val="20"/>
          </w:rPr>
          <w:t>S</w:t>
        </w:r>
        <w:r w:rsidRPr="00483A32">
          <w:rPr>
            <w:rStyle w:val="a4"/>
            <w:rFonts w:eastAsia="宋体" w:hint="eastAsia"/>
            <w:color w:val="0000FF"/>
            <w:sz w:val="24"/>
            <w:szCs w:val="20"/>
          </w:rPr>
          <w:t>hi</w:t>
        </w:r>
        <w:r w:rsidRPr="00483A32">
          <w:rPr>
            <w:rStyle w:val="a4"/>
            <w:rFonts w:eastAsia="宋体"/>
            <w:color w:val="0000FF"/>
            <w:sz w:val="24"/>
            <w:szCs w:val="20"/>
          </w:rPr>
          <w:t xml:space="preserve"> et al., 2019</w:t>
        </w:r>
      </w:hyperlink>
      <w:r>
        <w:rPr>
          <w:rFonts w:eastAsia="宋体"/>
          <w:color w:val="auto"/>
          <w:sz w:val="24"/>
          <w:szCs w:val="20"/>
        </w:rPr>
        <w:t xml:space="preserve">; </w:t>
      </w:r>
      <w:hyperlink w:anchor="OLE_LINK4" w:history="1">
        <w:r w:rsidRPr="00483A32">
          <w:rPr>
            <w:rStyle w:val="a4"/>
            <w:rFonts w:eastAsia="宋体"/>
            <w:color w:val="0000FF"/>
            <w:sz w:val="24"/>
            <w:szCs w:val="20"/>
          </w:rPr>
          <w:t>Fu et al., 1999</w:t>
        </w:r>
      </w:hyperlink>
      <w:r>
        <w:rPr>
          <w:rFonts w:eastAsia="宋体"/>
          <w:color w:val="auto"/>
          <w:sz w:val="24"/>
          <w:szCs w:val="20"/>
        </w:rPr>
        <w:t xml:space="preserve">; </w:t>
      </w:r>
      <w:hyperlink w:anchor="OLE_LINK5" w:history="1">
        <w:r w:rsidRPr="00483A32">
          <w:rPr>
            <w:rStyle w:val="a4"/>
            <w:rFonts w:eastAsia="宋体"/>
            <w:color w:val="0000FF"/>
            <w:sz w:val="24"/>
            <w:szCs w:val="20"/>
          </w:rPr>
          <w:t>Wen et al., 2011</w:t>
        </w:r>
      </w:hyperlink>
      <w:r>
        <w:rPr>
          <w:rFonts w:eastAsia="宋体"/>
          <w:color w:val="auto"/>
          <w:sz w:val="24"/>
          <w:szCs w:val="20"/>
        </w:rPr>
        <w:t>).</w:t>
      </w:r>
    </w:p>
    <w:p w14:paraId="726152CE" w14:textId="77777777" w:rsidR="0039001A" w:rsidRDefault="00000000">
      <w:pPr>
        <w:spacing w:before="240" w:after="240" w:line="240" w:lineRule="auto"/>
        <w:ind w:left="280" w:hangingChars="100" w:hanging="280"/>
        <w:contextualSpacing/>
        <w:jc w:val="center"/>
        <w:rPr>
          <w:color w:val="auto"/>
          <w:sz w:val="28"/>
          <w:szCs w:val="28"/>
        </w:rPr>
      </w:pPr>
      <w:r>
        <w:rPr>
          <w:color w:val="auto"/>
          <w:sz w:val="28"/>
          <w:szCs w:val="28"/>
        </w:rPr>
        <w:lastRenderedPageBreak/>
        <w:t>Reference</w:t>
      </w:r>
    </w:p>
    <w:p w14:paraId="1AB28D78" w14:textId="77777777" w:rsidR="0039001A" w:rsidRDefault="00000000">
      <w:pPr>
        <w:spacing w:before="240" w:after="240" w:line="240" w:lineRule="auto"/>
        <w:ind w:left="200" w:hangingChars="100" w:hanging="200"/>
        <w:contextualSpacing/>
        <w:rPr>
          <w:color w:val="auto"/>
          <w:szCs w:val="20"/>
        </w:rPr>
      </w:pPr>
      <w:bookmarkStart w:id="1" w:name="OLE_LINK2"/>
      <w:r>
        <w:rPr>
          <w:color w:val="auto"/>
          <w:szCs w:val="20"/>
        </w:rPr>
        <w:t xml:space="preserve">China Medical Information Platform (CMIP) (2022). Content determination of </w:t>
      </w:r>
      <w:proofErr w:type="spellStart"/>
      <w:r>
        <w:rPr>
          <w:color w:val="auto"/>
          <w:szCs w:val="20"/>
        </w:rPr>
        <w:t>zhibitai</w:t>
      </w:r>
      <w:proofErr w:type="spellEnd"/>
      <w:r>
        <w:rPr>
          <w:color w:val="auto"/>
          <w:szCs w:val="20"/>
        </w:rPr>
        <w:t xml:space="preserve"> capsules. Available from </w:t>
      </w:r>
      <w:hyperlink r:id="rId9" w:history="1">
        <w:r>
          <w:rPr>
            <w:color w:val="auto"/>
          </w:rPr>
          <w:t>https://www.dayi.org.cn/drug/1146003</w:t>
        </w:r>
      </w:hyperlink>
      <w:r>
        <w:rPr>
          <w:color w:val="auto"/>
          <w:szCs w:val="20"/>
        </w:rPr>
        <w:t xml:space="preserve"> (Accessed August 9, 2022)</w:t>
      </w:r>
    </w:p>
    <w:p w14:paraId="4EE9E5F9" w14:textId="487F1F25" w:rsidR="0039001A" w:rsidRDefault="00000000">
      <w:pPr>
        <w:spacing w:after="0" w:line="240" w:lineRule="auto"/>
        <w:ind w:left="200" w:hangingChars="100" w:hanging="200"/>
        <w:rPr>
          <w:color w:val="auto"/>
          <w:szCs w:val="20"/>
        </w:rPr>
      </w:pPr>
      <w:bookmarkStart w:id="2" w:name="OLE_LINK4"/>
      <w:bookmarkEnd w:id="1"/>
      <w:r>
        <w:rPr>
          <w:color w:val="auto"/>
          <w:szCs w:val="20"/>
        </w:rPr>
        <w:t>Fu, H. M., Song, H. T.,</w:t>
      </w:r>
      <w:r>
        <w:rPr>
          <w:rFonts w:hint="eastAsia"/>
          <w:color w:val="auto"/>
          <w:szCs w:val="20"/>
        </w:rPr>
        <w:t xml:space="preserve"> </w:t>
      </w:r>
      <w:r>
        <w:rPr>
          <w:color w:val="auto"/>
          <w:szCs w:val="20"/>
        </w:rPr>
        <w:t>C</w:t>
      </w:r>
      <w:r>
        <w:rPr>
          <w:rFonts w:hint="eastAsia"/>
          <w:color w:val="auto"/>
          <w:szCs w:val="20"/>
        </w:rPr>
        <w:t>hen</w:t>
      </w:r>
      <w:r>
        <w:rPr>
          <w:color w:val="auto"/>
          <w:szCs w:val="20"/>
        </w:rPr>
        <w:t xml:space="preserve">, L., Yang, G. J., and Guo, T. (1999). Study on the active components of reducing blood lipid in red yeast. </w:t>
      </w:r>
      <w:r>
        <w:rPr>
          <w:i/>
          <w:iCs/>
          <w:color w:val="auto"/>
          <w:szCs w:val="20"/>
        </w:rPr>
        <w:t>Chinese Traditional and Herbal Drugs.</w:t>
      </w:r>
      <w:r>
        <w:rPr>
          <w:color w:val="auto"/>
          <w:szCs w:val="20"/>
        </w:rPr>
        <w:t xml:space="preserve"> 03</w:t>
      </w:r>
      <w:bookmarkEnd w:id="2"/>
      <w:r>
        <w:rPr>
          <w:color w:val="auto"/>
          <w:szCs w:val="20"/>
        </w:rPr>
        <w:t>.</w:t>
      </w:r>
    </w:p>
    <w:p w14:paraId="4FDAB731" w14:textId="3725A71E" w:rsidR="00483A32" w:rsidRDefault="00483A32" w:rsidP="00483A32">
      <w:pPr>
        <w:spacing w:before="240" w:after="240" w:line="240" w:lineRule="auto"/>
        <w:ind w:left="200" w:hangingChars="100" w:hanging="200"/>
        <w:contextualSpacing/>
        <w:rPr>
          <w:color w:val="auto"/>
          <w:szCs w:val="20"/>
        </w:rPr>
      </w:pPr>
      <w:bookmarkStart w:id="3" w:name="OLE_LINK80"/>
      <w:r>
        <w:rPr>
          <w:color w:val="auto"/>
          <w:szCs w:val="20"/>
        </w:rPr>
        <w:t xml:space="preserve">National Medical Products Administration (NMPA) (2019). </w:t>
      </w:r>
      <w:r>
        <w:rPr>
          <w:rFonts w:hint="eastAsia"/>
          <w:color w:val="auto"/>
          <w:szCs w:val="20"/>
        </w:rPr>
        <w:t>Domestic drug basic information query</w:t>
      </w:r>
      <w:r>
        <w:rPr>
          <w:color w:val="auto"/>
          <w:szCs w:val="20"/>
        </w:rPr>
        <w:t>. Available from https://www.nmpa.gov.cn/datasearch/searchinfo.html?nmpa=aWQ9MTAyMDM4Jml0ZW1JZD1mZjgwODA4MTdjODMxMmM0MDE3YzliYmZjOGRlMDM2MA== (Accessed August 4, 2022).</w:t>
      </w:r>
    </w:p>
    <w:p w14:paraId="3A89077C" w14:textId="6EACAAD1" w:rsidR="00483A32" w:rsidRDefault="00483A32" w:rsidP="00483A32">
      <w:pPr>
        <w:spacing w:before="240" w:after="240" w:line="240" w:lineRule="auto"/>
        <w:ind w:left="200" w:hangingChars="100" w:hanging="200"/>
        <w:contextualSpacing/>
        <w:rPr>
          <w:color w:val="auto"/>
          <w:szCs w:val="20"/>
        </w:rPr>
      </w:pPr>
      <w:bookmarkStart w:id="4" w:name="OLE_LINK3"/>
      <w:r>
        <w:rPr>
          <w:color w:val="auto"/>
          <w:szCs w:val="20"/>
        </w:rPr>
        <w:t xml:space="preserve">Shi, L., Ye, J., and Song, L. (2019). Study on dissolution determination of </w:t>
      </w:r>
      <w:proofErr w:type="spellStart"/>
      <w:r>
        <w:rPr>
          <w:color w:val="auto"/>
          <w:szCs w:val="20"/>
        </w:rPr>
        <w:t>zhibitai</w:t>
      </w:r>
      <w:proofErr w:type="spellEnd"/>
      <w:r>
        <w:rPr>
          <w:color w:val="auto"/>
          <w:szCs w:val="20"/>
        </w:rPr>
        <w:t xml:space="preserve"> capsules. </w:t>
      </w:r>
      <w:r>
        <w:rPr>
          <w:i/>
          <w:iCs/>
          <w:color w:val="auto"/>
          <w:szCs w:val="20"/>
        </w:rPr>
        <w:t>J</w:t>
      </w:r>
      <w:r>
        <w:rPr>
          <w:rFonts w:hint="eastAsia"/>
          <w:i/>
          <w:iCs/>
          <w:color w:val="auto"/>
          <w:szCs w:val="20"/>
        </w:rPr>
        <w:t>ournal of Pharmaceutical Practice</w:t>
      </w:r>
      <w:r>
        <w:rPr>
          <w:i/>
          <w:iCs/>
          <w:color w:val="auto"/>
          <w:szCs w:val="20"/>
        </w:rPr>
        <w:t xml:space="preserve">. </w:t>
      </w:r>
      <w:r>
        <w:rPr>
          <w:color w:val="auto"/>
          <w:szCs w:val="20"/>
        </w:rPr>
        <w:t>37, 02.</w:t>
      </w:r>
    </w:p>
    <w:p w14:paraId="77D5FB36" w14:textId="3F390C2C" w:rsidR="0039001A" w:rsidRPr="00483A32" w:rsidRDefault="00483A32" w:rsidP="00483A32">
      <w:pPr>
        <w:spacing w:line="240" w:lineRule="auto"/>
        <w:ind w:left="200" w:hangingChars="100" w:hanging="200"/>
        <w:rPr>
          <w:rFonts w:eastAsiaTheme="minorEastAsia" w:hint="eastAsia"/>
        </w:rPr>
      </w:pPr>
      <w:bookmarkStart w:id="5" w:name="OLE_LINK5"/>
      <w:r>
        <w:t xml:space="preserve">Wen, Z. M., Zhang, F., Huang, Y., </w:t>
      </w:r>
      <w:proofErr w:type="spellStart"/>
      <w:r>
        <w:t>Xie</w:t>
      </w:r>
      <w:proofErr w:type="spellEnd"/>
      <w:r>
        <w:t xml:space="preserve">, J., Luo, J. X., Wei, Z. X., et al. (2011). Determination of </w:t>
      </w:r>
      <w:proofErr w:type="spellStart"/>
      <w:r>
        <w:t>monascus</w:t>
      </w:r>
      <w:proofErr w:type="spellEnd"/>
      <w:r>
        <w:t xml:space="preserve"> in </w:t>
      </w:r>
      <w:proofErr w:type="spellStart"/>
      <w:r>
        <w:t>zhibitai</w:t>
      </w:r>
      <w:proofErr w:type="spellEnd"/>
      <w:r>
        <w:t xml:space="preserve"> capsules. </w:t>
      </w:r>
      <w:r>
        <w:rPr>
          <w:i/>
          <w:iCs/>
        </w:rPr>
        <w:t>China Pharmaceuticals.</w:t>
      </w:r>
      <w:r>
        <w:t xml:space="preserve"> 20, 13.</w:t>
      </w:r>
      <w:bookmarkEnd w:id="3"/>
      <w:bookmarkEnd w:id="4"/>
      <w:bookmarkEnd w:id="5"/>
    </w:p>
    <w:sectPr w:rsidR="0039001A" w:rsidRPr="00483A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7106EF" w14:textId="77777777" w:rsidR="00891550" w:rsidRDefault="00891550">
      <w:pPr>
        <w:spacing w:line="240" w:lineRule="auto"/>
      </w:pPr>
      <w:r>
        <w:separator/>
      </w:r>
    </w:p>
  </w:endnote>
  <w:endnote w:type="continuationSeparator" w:id="0">
    <w:p w14:paraId="39E997C0" w14:textId="77777777" w:rsidR="00891550" w:rsidRDefault="0089155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AE2B77" w14:textId="77777777" w:rsidR="00891550" w:rsidRDefault="00891550">
      <w:pPr>
        <w:spacing w:after="0"/>
      </w:pPr>
      <w:r>
        <w:separator/>
      </w:r>
    </w:p>
  </w:footnote>
  <w:footnote w:type="continuationSeparator" w:id="0">
    <w:p w14:paraId="61BBE28B" w14:textId="77777777" w:rsidR="00891550" w:rsidRDefault="0089155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mQ2NGU2ZTcxMzc3M2E2YjAyM2ZkNmFmYjNmNjFmODkifQ=="/>
  </w:docVars>
  <w:rsids>
    <w:rsidRoot w:val="009316DD"/>
    <w:rsid w:val="00010324"/>
    <w:rsid w:val="0001329E"/>
    <w:rsid w:val="000141C7"/>
    <w:rsid w:val="00020D22"/>
    <w:rsid w:val="00022751"/>
    <w:rsid w:val="000310B1"/>
    <w:rsid w:val="000313F8"/>
    <w:rsid w:val="00032E86"/>
    <w:rsid w:val="00034E03"/>
    <w:rsid w:val="00042282"/>
    <w:rsid w:val="00050E33"/>
    <w:rsid w:val="00053947"/>
    <w:rsid w:val="00076475"/>
    <w:rsid w:val="00080882"/>
    <w:rsid w:val="000960B6"/>
    <w:rsid w:val="000A19A8"/>
    <w:rsid w:val="000B2C18"/>
    <w:rsid w:val="000B56FA"/>
    <w:rsid w:val="000B6C8C"/>
    <w:rsid w:val="000C4C1E"/>
    <w:rsid w:val="000D1EF8"/>
    <w:rsid w:val="000D445E"/>
    <w:rsid w:val="000E7136"/>
    <w:rsid w:val="001000B6"/>
    <w:rsid w:val="0010151D"/>
    <w:rsid w:val="00101A90"/>
    <w:rsid w:val="00123CED"/>
    <w:rsid w:val="00133164"/>
    <w:rsid w:val="001362E6"/>
    <w:rsid w:val="0014014E"/>
    <w:rsid w:val="00143CD4"/>
    <w:rsid w:val="001503C4"/>
    <w:rsid w:val="00152698"/>
    <w:rsid w:val="00155885"/>
    <w:rsid w:val="0016375E"/>
    <w:rsid w:val="00174EEA"/>
    <w:rsid w:val="0018158D"/>
    <w:rsid w:val="001828F2"/>
    <w:rsid w:val="001837F1"/>
    <w:rsid w:val="00184FFF"/>
    <w:rsid w:val="00190081"/>
    <w:rsid w:val="00197313"/>
    <w:rsid w:val="001A3182"/>
    <w:rsid w:val="001A3A37"/>
    <w:rsid w:val="001A4168"/>
    <w:rsid w:val="001A4AB2"/>
    <w:rsid w:val="001A53CA"/>
    <w:rsid w:val="001A7433"/>
    <w:rsid w:val="001C075A"/>
    <w:rsid w:val="001C3069"/>
    <w:rsid w:val="001C7B9D"/>
    <w:rsid w:val="001E15A3"/>
    <w:rsid w:val="001E2960"/>
    <w:rsid w:val="001F0675"/>
    <w:rsid w:val="002018F0"/>
    <w:rsid w:val="0021355C"/>
    <w:rsid w:val="0022015A"/>
    <w:rsid w:val="00222E65"/>
    <w:rsid w:val="00244BAD"/>
    <w:rsid w:val="0025001A"/>
    <w:rsid w:val="00264E15"/>
    <w:rsid w:val="0027676F"/>
    <w:rsid w:val="00283A7C"/>
    <w:rsid w:val="002913C6"/>
    <w:rsid w:val="0029223A"/>
    <w:rsid w:val="00293311"/>
    <w:rsid w:val="002B0B21"/>
    <w:rsid w:val="002B1EE8"/>
    <w:rsid w:val="002B482A"/>
    <w:rsid w:val="002D3239"/>
    <w:rsid w:val="002F2334"/>
    <w:rsid w:val="0030742B"/>
    <w:rsid w:val="003079ED"/>
    <w:rsid w:val="00307E62"/>
    <w:rsid w:val="00311F87"/>
    <w:rsid w:val="00313547"/>
    <w:rsid w:val="003139C0"/>
    <w:rsid w:val="003154B5"/>
    <w:rsid w:val="00324680"/>
    <w:rsid w:val="00330E5C"/>
    <w:rsid w:val="00330F68"/>
    <w:rsid w:val="0034125F"/>
    <w:rsid w:val="00344F91"/>
    <w:rsid w:val="003602C4"/>
    <w:rsid w:val="003748CE"/>
    <w:rsid w:val="00375CA9"/>
    <w:rsid w:val="00375FDE"/>
    <w:rsid w:val="0039001A"/>
    <w:rsid w:val="00397F8C"/>
    <w:rsid w:val="003A15C8"/>
    <w:rsid w:val="003A19CB"/>
    <w:rsid w:val="003A5ED7"/>
    <w:rsid w:val="003B4666"/>
    <w:rsid w:val="003C2759"/>
    <w:rsid w:val="003C4A37"/>
    <w:rsid w:val="003C627A"/>
    <w:rsid w:val="003E6C08"/>
    <w:rsid w:val="003E7E7F"/>
    <w:rsid w:val="0040632D"/>
    <w:rsid w:val="00411CE5"/>
    <w:rsid w:val="00416F95"/>
    <w:rsid w:val="0041798A"/>
    <w:rsid w:val="00425424"/>
    <w:rsid w:val="00426ECB"/>
    <w:rsid w:val="00434509"/>
    <w:rsid w:val="00445EA7"/>
    <w:rsid w:val="00446E64"/>
    <w:rsid w:val="00463E5E"/>
    <w:rsid w:val="004733E1"/>
    <w:rsid w:val="00476DF5"/>
    <w:rsid w:val="00477ACF"/>
    <w:rsid w:val="00477C25"/>
    <w:rsid w:val="00483A32"/>
    <w:rsid w:val="00484EAF"/>
    <w:rsid w:val="00485B04"/>
    <w:rsid w:val="004954E9"/>
    <w:rsid w:val="004A2C21"/>
    <w:rsid w:val="004B11DD"/>
    <w:rsid w:val="004B3E7B"/>
    <w:rsid w:val="004B4B2F"/>
    <w:rsid w:val="004B62CE"/>
    <w:rsid w:val="004D3629"/>
    <w:rsid w:val="004D6F17"/>
    <w:rsid w:val="004E1573"/>
    <w:rsid w:val="004E2312"/>
    <w:rsid w:val="004E5AEA"/>
    <w:rsid w:val="004F7D7E"/>
    <w:rsid w:val="005002F6"/>
    <w:rsid w:val="00501AA1"/>
    <w:rsid w:val="00506B24"/>
    <w:rsid w:val="0052689B"/>
    <w:rsid w:val="005269CE"/>
    <w:rsid w:val="00544D83"/>
    <w:rsid w:val="00545853"/>
    <w:rsid w:val="00551FB6"/>
    <w:rsid w:val="005525D0"/>
    <w:rsid w:val="00554F54"/>
    <w:rsid w:val="00564555"/>
    <w:rsid w:val="00567DF3"/>
    <w:rsid w:val="00575267"/>
    <w:rsid w:val="00580F5D"/>
    <w:rsid w:val="00581DF2"/>
    <w:rsid w:val="00586690"/>
    <w:rsid w:val="00590727"/>
    <w:rsid w:val="00593ABA"/>
    <w:rsid w:val="005A0406"/>
    <w:rsid w:val="005A471C"/>
    <w:rsid w:val="005B0FD5"/>
    <w:rsid w:val="005C26F8"/>
    <w:rsid w:val="005C30BA"/>
    <w:rsid w:val="005C4AFF"/>
    <w:rsid w:val="005C7F51"/>
    <w:rsid w:val="005D0D94"/>
    <w:rsid w:val="005D2E84"/>
    <w:rsid w:val="005D4D28"/>
    <w:rsid w:val="005D74E8"/>
    <w:rsid w:val="00600721"/>
    <w:rsid w:val="00602B57"/>
    <w:rsid w:val="006127BC"/>
    <w:rsid w:val="006314E3"/>
    <w:rsid w:val="00635C8C"/>
    <w:rsid w:val="00642DD1"/>
    <w:rsid w:val="0065528E"/>
    <w:rsid w:val="0066128E"/>
    <w:rsid w:val="00665112"/>
    <w:rsid w:val="006667D7"/>
    <w:rsid w:val="00671EC2"/>
    <w:rsid w:val="00673B1D"/>
    <w:rsid w:val="00685AF9"/>
    <w:rsid w:val="0069019D"/>
    <w:rsid w:val="006904BF"/>
    <w:rsid w:val="00694E2B"/>
    <w:rsid w:val="00696F84"/>
    <w:rsid w:val="006A1BE2"/>
    <w:rsid w:val="006B0531"/>
    <w:rsid w:val="006B2787"/>
    <w:rsid w:val="006B5F7C"/>
    <w:rsid w:val="006C0427"/>
    <w:rsid w:val="006C1C89"/>
    <w:rsid w:val="006C3D72"/>
    <w:rsid w:val="006C63CA"/>
    <w:rsid w:val="006D4C19"/>
    <w:rsid w:val="006D5A1D"/>
    <w:rsid w:val="006E0CEA"/>
    <w:rsid w:val="006F05A3"/>
    <w:rsid w:val="006F11AD"/>
    <w:rsid w:val="006F1504"/>
    <w:rsid w:val="006F417A"/>
    <w:rsid w:val="0070476B"/>
    <w:rsid w:val="007160AF"/>
    <w:rsid w:val="00726B84"/>
    <w:rsid w:val="0073282E"/>
    <w:rsid w:val="007351F7"/>
    <w:rsid w:val="007369DB"/>
    <w:rsid w:val="00744605"/>
    <w:rsid w:val="00747FDE"/>
    <w:rsid w:val="00751B04"/>
    <w:rsid w:val="00762087"/>
    <w:rsid w:val="00767BB6"/>
    <w:rsid w:val="00771377"/>
    <w:rsid w:val="00780874"/>
    <w:rsid w:val="00794BF6"/>
    <w:rsid w:val="007A2983"/>
    <w:rsid w:val="007B4774"/>
    <w:rsid w:val="007B6731"/>
    <w:rsid w:val="007B7C5C"/>
    <w:rsid w:val="007C02FA"/>
    <w:rsid w:val="007C108D"/>
    <w:rsid w:val="007C57B5"/>
    <w:rsid w:val="007C5C03"/>
    <w:rsid w:val="007D046D"/>
    <w:rsid w:val="007D4EA9"/>
    <w:rsid w:val="007E0981"/>
    <w:rsid w:val="007E4B03"/>
    <w:rsid w:val="007F2487"/>
    <w:rsid w:val="00806AAC"/>
    <w:rsid w:val="00810E52"/>
    <w:rsid w:val="00813240"/>
    <w:rsid w:val="00816867"/>
    <w:rsid w:val="00826FFF"/>
    <w:rsid w:val="00843CCF"/>
    <w:rsid w:val="0084506E"/>
    <w:rsid w:val="00850E2B"/>
    <w:rsid w:val="008528F8"/>
    <w:rsid w:val="00855F24"/>
    <w:rsid w:val="008621A0"/>
    <w:rsid w:val="00863301"/>
    <w:rsid w:val="0086519F"/>
    <w:rsid w:val="00870C75"/>
    <w:rsid w:val="00872F14"/>
    <w:rsid w:val="00877912"/>
    <w:rsid w:val="00884D4F"/>
    <w:rsid w:val="00891550"/>
    <w:rsid w:val="008A4474"/>
    <w:rsid w:val="008B1E2B"/>
    <w:rsid w:val="008C1236"/>
    <w:rsid w:val="008C69D3"/>
    <w:rsid w:val="008C6E67"/>
    <w:rsid w:val="008F0CA1"/>
    <w:rsid w:val="008F131C"/>
    <w:rsid w:val="008F3C28"/>
    <w:rsid w:val="009022B7"/>
    <w:rsid w:val="00902794"/>
    <w:rsid w:val="0090606D"/>
    <w:rsid w:val="009165A3"/>
    <w:rsid w:val="0092664F"/>
    <w:rsid w:val="009316DD"/>
    <w:rsid w:val="00932037"/>
    <w:rsid w:val="00932B4D"/>
    <w:rsid w:val="009375B4"/>
    <w:rsid w:val="00942117"/>
    <w:rsid w:val="0094588B"/>
    <w:rsid w:val="00946FA2"/>
    <w:rsid w:val="009662D8"/>
    <w:rsid w:val="00970049"/>
    <w:rsid w:val="00982388"/>
    <w:rsid w:val="0098382B"/>
    <w:rsid w:val="0098426B"/>
    <w:rsid w:val="00985CA1"/>
    <w:rsid w:val="009871ED"/>
    <w:rsid w:val="00993CF5"/>
    <w:rsid w:val="009C0429"/>
    <w:rsid w:val="009D5B54"/>
    <w:rsid w:val="009D768A"/>
    <w:rsid w:val="009E2538"/>
    <w:rsid w:val="009F0B1C"/>
    <w:rsid w:val="009F2509"/>
    <w:rsid w:val="009F3D39"/>
    <w:rsid w:val="009F5602"/>
    <w:rsid w:val="009F6682"/>
    <w:rsid w:val="00A14629"/>
    <w:rsid w:val="00A15754"/>
    <w:rsid w:val="00A20AA8"/>
    <w:rsid w:val="00A44313"/>
    <w:rsid w:val="00A511E7"/>
    <w:rsid w:val="00A52EC9"/>
    <w:rsid w:val="00A603FC"/>
    <w:rsid w:val="00A63C1A"/>
    <w:rsid w:val="00A73EFF"/>
    <w:rsid w:val="00A8704A"/>
    <w:rsid w:val="00A93B4B"/>
    <w:rsid w:val="00A93F60"/>
    <w:rsid w:val="00A950C7"/>
    <w:rsid w:val="00A96851"/>
    <w:rsid w:val="00AA3AC4"/>
    <w:rsid w:val="00AC4DE0"/>
    <w:rsid w:val="00AD218C"/>
    <w:rsid w:val="00AE4118"/>
    <w:rsid w:val="00AE6A3D"/>
    <w:rsid w:val="00AE6C16"/>
    <w:rsid w:val="00AE7947"/>
    <w:rsid w:val="00AF2324"/>
    <w:rsid w:val="00B01DC7"/>
    <w:rsid w:val="00B023F3"/>
    <w:rsid w:val="00B065B0"/>
    <w:rsid w:val="00B073A5"/>
    <w:rsid w:val="00B113F6"/>
    <w:rsid w:val="00B150FB"/>
    <w:rsid w:val="00B228E0"/>
    <w:rsid w:val="00B23C4A"/>
    <w:rsid w:val="00B259BD"/>
    <w:rsid w:val="00B37D9C"/>
    <w:rsid w:val="00B41EB8"/>
    <w:rsid w:val="00B469AE"/>
    <w:rsid w:val="00B60E3E"/>
    <w:rsid w:val="00B6175C"/>
    <w:rsid w:val="00B61F30"/>
    <w:rsid w:val="00B63950"/>
    <w:rsid w:val="00B64F86"/>
    <w:rsid w:val="00B67B52"/>
    <w:rsid w:val="00B724F4"/>
    <w:rsid w:val="00B74442"/>
    <w:rsid w:val="00B74818"/>
    <w:rsid w:val="00B83B1A"/>
    <w:rsid w:val="00B84F23"/>
    <w:rsid w:val="00B87F79"/>
    <w:rsid w:val="00B94B78"/>
    <w:rsid w:val="00BA5ED7"/>
    <w:rsid w:val="00BB27A3"/>
    <w:rsid w:val="00BB44F0"/>
    <w:rsid w:val="00BB4789"/>
    <w:rsid w:val="00BB7149"/>
    <w:rsid w:val="00BB7916"/>
    <w:rsid w:val="00BC1101"/>
    <w:rsid w:val="00BC4941"/>
    <w:rsid w:val="00BD1D30"/>
    <w:rsid w:val="00BD3486"/>
    <w:rsid w:val="00BD686F"/>
    <w:rsid w:val="00BE0D6F"/>
    <w:rsid w:val="00BE4B72"/>
    <w:rsid w:val="00BF017A"/>
    <w:rsid w:val="00BF1B68"/>
    <w:rsid w:val="00BF3A63"/>
    <w:rsid w:val="00BF3EB8"/>
    <w:rsid w:val="00C006C9"/>
    <w:rsid w:val="00C11C1E"/>
    <w:rsid w:val="00C1396A"/>
    <w:rsid w:val="00C2001E"/>
    <w:rsid w:val="00C20B51"/>
    <w:rsid w:val="00C225A0"/>
    <w:rsid w:val="00C22B80"/>
    <w:rsid w:val="00C27692"/>
    <w:rsid w:val="00C51897"/>
    <w:rsid w:val="00C5716C"/>
    <w:rsid w:val="00C66217"/>
    <w:rsid w:val="00C66AB6"/>
    <w:rsid w:val="00C7153E"/>
    <w:rsid w:val="00C8520E"/>
    <w:rsid w:val="00CB174E"/>
    <w:rsid w:val="00CC1A94"/>
    <w:rsid w:val="00CC61D1"/>
    <w:rsid w:val="00CC75A5"/>
    <w:rsid w:val="00CD3209"/>
    <w:rsid w:val="00CD5BF8"/>
    <w:rsid w:val="00CD6E7D"/>
    <w:rsid w:val="00CE05CF"/>
    <w:rsid w:val="00CE4AB9"/>
    <w:rsid w:val="00CE5B31"/>
    <w:rsid w:val="00CE7D29"/>
    <w:rsid w:val="00CF4AA3"/>
    <w:rsid w:val="00CF5B3B"/>
    <w:rsid w:val="00D0738A"/>
    <w:rsid w:val="00D22DCD"/>
    <w:rsid w:val="00D2317A"/>
    <w:rsid w:val="00D42495"/>
    <w:rsid w:val="00D547B2"/>
    <w:rsid w:val="00D57925"/>
    <w:rsid w:val="00D67598"/>
    <w:rsid w:val="00D73DD7"/>
    <w:rsid w:val="00D76231"/>
    <w:rsid w:val="00D77D15"/>
    <w:rsid w:val="00D86D08"/>
    <w:rsid w:val="00D94853"/>
    <w:rsid w:val="00DA41F0"/>
    <w:rsid w:val="00DB655F"/>
    <w:rsid w:val="00DC56C3"/>
    <w:rsid w:val="00DD4868"/>
    <w:rsid w:val="00DD4D07"/>
    <w:rsid w:val="00DD73A8"/>
    <w:rsid w:val="00DE6769"/>
    <w:rsid w:val="00DF0E24"/>
    <w:rsid w:val="00DF12A5"/>
    <w:rsid w:val="00DF1B1F"/>
    <w:rsid w:val="00DF1D43"/>
    <w:rsid w:val="00DF2F4A"/>
    <w:rsid w:val="00DF3952"/>
    <w:rsid w:val="00E0431E"/>
    <w:rsid w:val="00E125A6"/>
    <w:rsid w:val="00E17A24"/>
    <w:rsid w:val="00E27726"/>
    <w:rsid w:val="00E3153E"/>
    <w:rsid w:val="00E3580D"/>
    <w:rsid w:val="00E36BA1"/>
    <w:rsid w:val="00E41F97"/>
    <w:rsid w:val="00E4486B"/>
    <w:rsid w:val="00E5223D"/>
    <w:rsid w:val="00E567C5"/>
    <w:rsid w:val="00E62ED5"/>
    <w:rsid w:val="00E72471"/>
    <w:rsid w:val="00E860A6"/>
    <w:rsid w:val="00E8692C"/>
    <w:rsid w:val="00E93AE0"/>
    <w:rsid w:val="00E940A4"/>
    <w:rsid w:val="00EA10EF"/>
    <w:rsid w:val="00EB5887"/>
    <w:rsid w:val="00EB7563"/>
    <w:rsid w:val="00EC0600"/>
    <w:rsid w:val="00EC6E0F"/>
    <w:rsid w:val="00ED698F"/>
    <w:rsid w:val="00EE3072"/>
    <w:rsid w:val="00EE62BD"/>
    <w:rsid w:val="00F04F20"/>
    <w:rsid w:val="00F07179"/>
    <w:rsid w:val="00F07A1E"/>
    <w:rsid w:val="00F137A6"/>
    <w:rsid w:val="00F16125"/>
    <w:rsid w:val="00F23B00"/>
    <w:rsid w:val="00F2781C"/>
    <w:rsid w:val="00F4450E"/>
    <w:rsid w:val="00F463A0"/>
    <w:rsid w:val="00F46922"/>
    <w:rsid w:val="00F47C8E"/>
    <w:rsid w:val="00F57F8E"/>
    <w:rsid w:val="00F60638"/>
    <w:rsid w:val="00F60A0F"/>
    <w:rsid w:val="00F60E09"/>
    <w:rsid w:val="00F71C18"/>
    <w:rsid w:val="00F76FE2"/>
    <w:rsid w:val="00F81035"/>
    <w:rsid w:val="00F8423D"/>
    <w:rsid w:val="00F90417"/>
    <w:rsid w:val="00F941B9"/>
    <w:rsid w:val="00F95035"/>
    <w:rsid w:val="00F96CA8"/>
    <w:rsid w:val="00F979B5"/>
    <w:rsid w:val="00FA1E9A"/>
    <w:rsid w:val="00FA2B87"/>
    <w:rsid w:val="00FB332F"/>
    <w:rsid w:val="00FB4C46"/>
    <w:rsid w:val="00FB4E47"/>
    <w:rsid w:val="00FD0141"/>
    <w:rsid w:val="00FE4509"/>
    <w:rsid w:val="00FE65C4"/>
    <w:rsid w:val="00FF6E04"/>
    <w:rsid w:val="45AB1898"/>
    <w:rsid w:val="4A416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FD84B"/>
  <w15:docId w15:val="{84B833A7-8965-4267-8B38-8AC85D972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5" w:line="270" w:lineRule="auto"/>
      <w:ind w:firstLine="217"/>
      <w:jc w:val="both"/>
    </w:pPr>
    <w:rPr>
      <w:rFonts w:eastAsia="Times New Roman"/>
      <w:color w:val="131313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basedOn w:val="a0"/>
    <w:uiPriority w:val="99"/>
    <w:semiHidden/>
    <w:unhideWhenUsed/>
    <w:rPr>
      <w:color w:val="954F72" w:themeColor="followedHyperlink"/>
      <w:u w:val="single"/>
    </w:rPr>
  </w:style>
  <w:style w:type="character" w:styleId="a4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paragraph" w:styleId="a5">
    <w:name w:val="Revision"/>
    <w:hidden/>
    <w:uiPriority w:val="99"/>
    <w:semiHidden/>
    <w:rsid w:val="00B113F6"/>
    <w:rPr>
      <w:rFonts w:eastAsia="Times New Roman"/>
      <w:color w:val="131313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pns.science.kew.org/mpns-portal/drugDetail?drugName=atractylodis+macrocephalae+rhizoma&amp;query=Baizhu&amp;filter=&amp;fuzzy=false&amp;nameType=al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mpns.science.kew.org/mpns-portal/drugDetail?drugName=alismatis+rhizoma&amp;query=Zexie&amp;filter=&amp;fuzzy=false&amp;nameType=al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mpns.science.kew.org/mpns-portal/drugDetail?drugName=crataegi+fructus&amp;query=Shanzha&amp;filter=&amp;fuzzy=false&amp;nameType=all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www.dayi.org.cn/drug/1146003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67</Words>
  <Characters>2098</Characters>
  <Application>Microsoft Office Word</Application>
  <DocSecurity>0</DocSecurity>
  <Lines>17</Lines>
  <Paragraphs>4</Paragraphs>
  <ScaleCrop>false</ScaleCrop>
  <Company/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421</dc:creator>
  <cp:lastModifiedBy>王 春洋</cp:lastModifiedBy>
  <cp:revision>12</cp:revision>
  <dcterms:created xsi:type="dcterms:W3CDTF">2022-08-10T02:31:00Z</dcterms:created>
  <dcterms:modified xsi:type="dcterms:W3CDTF">2022-08-10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889FCC730EA94349A9F5CEE5E048C97A</vt:lpwstr>
  </property>
</Properties>
</file>